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21736" w14:textId="4E5C11F9" w:rsidR="00BA3B3A" w:rsidRDefault="00BA3B3A" w:rsidP="002D7F31">
      <w:pPr>
        <w:pStyle w:val="ListParagraph"/>
        <w:numPr>
          <w:ilvl w:val="0"/>
          <w:numId w:val="5"/>
        </w:numPr>
      </w:pPr>
      <w:r>
        <w:t xml:space="preserve">Please record how easy you generally find applying the following compression therapies. </w:t>
      </w:r>
    </w:p>
    <w:p w14:paraId="4EAFF61D" w14:textId="0B4C3469" w:rsidR="00BA3B3A" w:rsidRDefault="00BA3B3A" w:rsidP="008F11FB">
      <w:pPr>
        <w:ind w:left="720" w:hanging="360"/>
      </w:pPr>
    </w:p>
    <w:tbl>
      <w:tblPr>
        <w:tblStyle w:val="TableGrid"/>
        <w:tblpPr w:leftFromText="180" w:rightFromText="180" w:vertAnchor="text" w:horzAnchor="margin" w:tblpY="105"/>
        <w:tblW w:w="10333" w:type="dxa"/>
        <w:tblLayout w:type="fixed"/>
        <w:tblLook w:val="04A0" w:firstRow="1" w:lastRow="0" w:firstColumn="1" w:lastColumn="0" w:noHBand="0" w:noVBand="1"/>
      </w:tblPr>
      <w:tblGrid>
        <w:gridCol w:w="1831"/>
        <w:gridCol w:w="1417"/>
        <w:gridCol w:w="1417"/>
        <w:gridCol w:w="1417"/>
        <w:gridCol w:w="1417"/>
        <w:gridCol w:w="1417"/>
        <w:gridCol w:w="1417"/>
      </w:tblGrid>
      <w:tr w:rsidR="00C52B47" w14:paraId="51B7764A" w14:textId="77777777" w:rsidTr="002D7F31">
        <w:tc>
          <w:tcPr>
            <w:tcW w:w="1831" w:type="dxa"/>
          </w:tcPr>
          <w:p w14:paraId="5ED924C4" w14:textId="77777777" w:rsidR="00C52B47" w:rsidRPr="002D7F31" w:rsidRDefault="00C52B47" w:rsidP="00D0268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B644925" w14:textId="77777777" w:rsidR="00C52B47" w:rsidRPr="002D7F31" w:rsidRDefault="00C52B47" w:rsidP="00D02683">
            <w:pPr>
              <w:jc w:val="center"/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Very Easy</w:t>
            </w:r>
          </w:p>
        </w:tc>
        <w:tc>
          <w:tcPr>
            <w:tcW w:w="1417" w:type="dxa"/>
          </w:tcPr>
          <w:p w14:paraId="6156F764" w14:textId="77777777" w:rsidR="00C52B47" w:rsidRPr="002D7F31" w:rsidRDefault="00C52B47" w:rsidP="00D02683">
            <w:pPr>
              <w:jc w:val="center"/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Easy</w:t>
            </w:r>
          </w:p>
        </w:tc>
        <w:tc>
          <w:tcPr>
            <w:tcW w:w="1417" w:type="dxa"/>
          </w:tcPr>
          <w:p w14:paraId="605DA732" w14:textId="77777777" w:rsidR="00C52B47" w:rsidRPr="002D7F31" w:rsidRDefault="00C52B47" w:rsidP="00D02683">
            <w:pPr>
              <w:jc w:val="center"/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03E40A46" w14:textId="77777777" w:rsidR="00C52B47" w:rsidRPr="002D7F31" w:rsidRDefault="00C52B47" w:rsidP="00D02683">
            <w:pPr>
              <w:jc w:val="center"/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Difficult</w:t>
            </w:r>
          </w:p>
        </w:tc>
        <w:tc>
          <w:tcPr>
            <w:tcW w:w="1417" w:type="dxa"/>
          </w:tcPr>
          <w:p w14:paraId="5E6AE27D" w14:textId="77777777" w:rsidR="00C52B47" w:rsidRPr="002D7F31" w:rsidRDefault="00C52B47" w:rsidP="00D02683">
            <w:pPr>
              <w:jc w:val="center"/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Very difficult</w:t>
            </w:r>
          </w:p>
        </w:tc>
        <w:tc>
          <w:tcPr>
            <w:tcW w:w="1417" w:type="dxa"/>
          </w:tcPr>
          <w:p w14:paraId="457FC50E" w14:textId="77777777" w:rsidR="00C52B47" w:rsidRPr="002D7F31" w:rsidRDefault="00C52B47" w:rsidP="00D02683">
            <w:pPr>
              <w:jc w:val="center"/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N/A</w:t>
            </w:r>
          </w:p>
        </w:tc>
      </w:tr>
      <w:tr w:rsidR="004725F4" w14:paraId="681E5545" w14:textId="77777777" w:rsidTr="004725F4">
        <w:trPr>
          <w:trHeight w:val="266"/>
        </w:trPr>
        <w:tc>
          <w:tcPr>
            <w:tcW w:w="1831" w:type="dxa"/>
          </w:tcPr>
          <w:p w14:paraId="0641C450" w14:textId="77777777" w:rsidR="00C52B47" w:rsidRPr="002D7F31" w:rsidRDefault="00C52B47" w:rsidP="00D02683">
            <w:pPr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 xml:space="preserve">Four-layer bandage </w:t>
            </w:r>
          </w:p>
        </w:tc>
        <w:tc>
          <w:tcPr>
            <w:tcW w:w="1417" w:type="dxa"/>
          </w:tcPr>
          <w:p w14:paraId="2414D2DB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4DE9F253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23024108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28859272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274FDE48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3E0F32D8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</w:tr>
      <w:tr w:rsidR="004725F4" w14:paraId="0A732991" w14:textId="77777777" w:rsidTr="004725F4">
        <w:trPr>
          <w:trHeight w:val="266"/>
        </w:trPr>
        <w:tc>
          <w:tcPr>
            <w:tcW w:w="1831" w:type="dxa"/>
          </w:tcPr>
          <w:p w14:paraId="6EBA18DF" w14:textId="77777777" w:rsidR="00C52B47" w:rsidRPr="002D7F31" w:rsidRDefault="00C52B47" w:rsidP="00D02683">
            <w:pPr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Two-layer bandage</w:t>
            </w:r>
          </w:p>
        </w:tc>
        <w:tc>
          <w:tcPr>
            <w:tcW w:w="1417" w:type="dxa"/>
          </w:tcPr>
          <w:p w14:paraId="745916EC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18D15BF0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32C0D7EF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2B28CC2F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572DF12D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188A3DD7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</w:tr>
      <w:tr w:rsidR="004725F4" w14:paraId="59D0F695" w14:textId="77777777" w:rsidTr="004725F4">
        <w:trPr>
          <w:trHeight w:val="266"/>
        </w:trPr>
        <w:tc>
          <w:tcPr>
            <w:tcW w:w="1831" w:type="dxa"/>
          </w:tcPr>
          <w:p w14:paraId="7F0E4596" w14:textId="77777777" w:rsidR="00C52B47" w:rsidRPr="002D7F31" w:rsidRDefault="00C52B47" w:rsidP="00D02683">
            <w:pPr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Compression wrap</w:t>
            </w:r>
          </w:p>
        </w:tc>
        <w:tc>
          <w:tcPr>
            <w:tcW w:w="1417" w:type="dxa"/>
          </w:tcPr>
          <w:p w14:paraId="6190883F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00C7C35D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0A9E7E89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7D6906A3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4130A1C0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01BA0EA8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</w:tr>
      <w:tr w:rsidR="004725F4" w14:paraId="5DE4D166" w14:textId="77777777" w:rsidTr="004725F4">
        <w:trPr>
          <w:trHeight w:val="266"/>
        </w:trPr>
        <w:tc>
          <w:tcPr>
            <w:tcW w:w="1831" w:type="dxa"/>
          </w:tcPr>
          <w:p w14:paraId="40908AC6" w14:textId="77777777" w:rsidR="00C52B47" w:rsidRPr="002D7F31" w:rsidRDefault="00C52B47" w:rsidP="00D02683">
            <w:pPr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Two-layer hosiery</w:t>
            </w:r>
          </w:p>
        </w:tc>
        <w:tc>
          <w:tcPr>
            <w:tcW w:w="1417" w:type="dxa"/>
          </w:tcPr>
          <w:p w14:paraId="042893D7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23BC64A4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0D6DB0A3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441E1483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5105C160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64D86D45" w14:textId="77777777" w:rsidR="00C52B47" w:rsidRPr="002D7F31" w:rsidRDefault="00C52B47" w:rsidP="00D02683">
            <w:pPr>
              <w:jc w:val="center"/>
            </w:pPr>
            <w:r w:rsidRPr="002D7F31">
              <w:sym w:font="Wingdings 2" w:char="F099"/>
            </w:r>
          </w:p>
        </w:tc>
      </w:tr>
    </w:tbl>
    <w:p w14:paraId="2C594A0A" w14:textId="77777777" w:rsidR="00234526" w:rsidRDefault="00234526" w:rsidP="002D7F31">
      <w:pPr>
        <w:pStyle w:val="ListParagraph"/>
      </w:pPr>
    </w:p>
    <w:p w14:paraId="68C51BD9" w14:textId="278F2907" w:rsidR="00376753" w:rsidRDefault="00C3160A" w:rsidP="002D7F31">
      <w:pPr>
        <w:pStyle w:val="ListParagraph"/>
        <w:numPr>
          <w:ilvl w:val="0"/>
          <w:numId w:val="5"/>
        </w:numPr>
      </w:pPr>
      <w:r>
        <w:t>How</w:t>
      </w:r>
      <w:r w:rsidR="00376753">
        <w:t xml:space="preserve"> easy</w:t>
      </w:r>
      <w:r>
        <w:t xml:space="preserve"> do you think patient’s find applying wraps </w:t>
      </w:r>
      <w:r w:rsidR="00EB0593">
        <w:t xml:space="preserve">or two-layer hosiery </w:t>
      </w:r>
      <w:r>
        <w:t>themselves</w:t>
      </w:r>
      <w:r w:rsidR="00BA3B3A">
        <w:t xml:space="preserve"> (or application by an informal carer)</w:t>
      </w:r>
      <w:r>
        <w:t xml:space="preserve">? </w:t>
      </w:r>
    </w:p>
    <w:tbl>
      <w:tblPr>
        <w:tblStyle w:val="TableGrid"/>
        <w:tblpPr w:leftFromText="180" w:rightFromText="180" w:vertAnchor="text" w:horzAnchor="margin" w:tblpY="105"/>
        <w:tblW w:w="10333" w:type="dxa"/>
        <w:tblLayout w:type="fixed"/>
        <w:tblLook w:val="04A0" w:firstRow="1" w:lastRow="0" w:firstColumn="1" w:lastColumn="0" w:noHBand="0" w:noVBand="1"/>
      </w:tblPr>
      <w:tblGrid>
        <w:gridCol w:w="1831"/>
        <w:gridCol w:w="1417"/>
        <w:gridCol w:w="1417"/>
        <w:gridCol w:w="1417"/>
        <w:gridCol w:w="1417"/>
        <w:gridCol w:w="1417"/>
        <w:gridCol w:w="1417"/>
      </w:tblGrid>
      <w:tr w:rsidR="00EB0593" w14:paraId="3D8503FC" w14:textId="77777777" w:rsidTr="002D7F31">
        <w:tc>
          <w:tcPr>
            <w:tcW w:w="1831" w:type="dxa"/>
          </w:tcPr>
          <w:p w14:paraId="2413B5BF" w14:textId="77777777" w:rsidR="00EB0593" w:rsidRPr="00422293" w:rsidRDefault="00EB0593" w:rsidP="00D0268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3303090" w14:textId="77777777" w:rsidR="00EB0593" w:rsidRPr="00422293" w:rsidRDefault="00EB0593" w:rsidP="00D02683">
            <w:pPr>
              <w:jc w:val="center"/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>Very Easy</w:t>
            </w:r>
          </w:p>
        </w:tc>
        <w:tc>
          <w:tcPr>
            <w:tcW w:w="1417" w:type="dxa"/>
          </w:tcPr>
          <w:p w14:paraId="0AC3C56E" w14:textId="77777777" w:rsidR="00EB0593" w:rsidRPr="00422293" w:rsidRDefault="00EB0593" w:rsidP="00D02683">
            <w:pPr>
              <w:jc w:val="center"/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>Easy</w:t>
            </w:r>
          </w:p>
        </w:tc>
        <w:tc>
          <w:tcPr>
            <w:tcW w:w="1417" w:type="dxa"/>
          </w:tcPr>
          <w:p w14:paraId="1379BA85" w14:textId="77777777" w:rsidR="00EB0593" w:rsidRPr="00422293" w:rsidRDefault="00EB0593" w:rsidP="00D02683">
            <w:pPr>
              <w:jc w:val="center"/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3FF54494" w14:textId="77777777" w:rsidR="00EB0593" w:rsidRPr="00422293" w:rsidRDefault="00EB0593" w:rsidP="00D02683">
            <w:pPr>
              <w:jc w:val="center"/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>Difficult</w:t>
            </w:r>
          </w:p>
        </w:tc>
        <w:tc>
          <w:tcPr>
            <w:tcW w:w="1417" w:type="dxa"/>
          </w:tcPr>
          <w:p w14:paraId="3F54A773" w14:textId="77777777" w:rsidR="00EB0593" w:rsidRPr="00422293" w:rsidRDefault="00EB0593" w:rsidP="00D02683">
            <w:pPr>
              <w:jc w:val="center"/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>Very difficult</w:t>
            </w:r>
          </w:p>
        </w:tc>
        <w:tc>
          <w:tcPr>
            <w:tcW w:w="1417" w:type="dxa"/>
          </w:tcPr>
          <w:p w14:paraId="2DA8BDC5" w14:textId="77777777" w:rsidR="00EB0593" w:rsidRPr="00422293" w:rsidRDefault="00EB0593" w:rsidP="00D02683">
            <w:pPr>
              <w:jc w:val="center"/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>N/A</w:t>
            </w:r>
          </w:p>
        </w:tc>
      </w:tr>
      <w:tr w:rsidR="004725F4" w14:paraId="283D5AB0" w14:textId="77777777" w:rsidTr="004725F4">
        <w:trPr>
          <w:trHeight w:val="266"/>
        </w:trPr>
        <w:tc>
          <w:tcPr>
            <w:tcW w:w="1831" w:type="dxa"/>
          </w:tcPr>
          <w:p w14:paraId="5E9023FA" w14:textId="77777777" w:rsidR="00EB0593" w:rsidRPr="00422293" w:rsidRDefault="00EB0593" w:rsidP="00D02683">
            <w:pPr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>Compression wrap</w:t>
            </w:r>
          </w:p>
        </w:tc>
        <w:tc>
          <w:tcPr>
            <w:tcW w:w="1417" w:type="dxa"/>
          </w:tcPr>
          <w:p w14:paraId="5AC10915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3A864D9C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4D5C317D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64E35DC0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01908AAF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21251FB0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</w:tr>
      <w:tr w:rsidR="004725F4" w14:paraId="68C3C5CE" w14:textId="77777777" w:rsidTr="004725F4">
        <w:trPr>
          <w:trHeight w:val="266"/>
        </w:trPr>
        <w:tc>
          <w:tcPr>
            <w:tcW w:w="1831" w:type="dxa"/>
          </w:tcPr>
          <w:p w14:paraId="54CCD64F" w14:textId="77777777" w:rsidR="00EB0593" w:rsidRPr="00422293" w:rsidRDefault="00EB0593" w:rsidP="00D02683">
            <w:pPr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>Two-layer hosiery</w:t>
            </w:r>
          </w:p>
        </w:tc>
        <w:tc>
          <w:tcPr>
            <w:tcW w:w="1417" w:type="dxa"/>
          </w:tcPr>
          <w:p w14:paraId="51467804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17771569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4E7D1C75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30B9A100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5C625770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43C146BE" w14:textId="77777777" w:rsidR="00EB0593" w:rsidRPr="002D7F31" w:rsidRDefault="00EB0593" w:rsidP="00D02683">
            <w:pPr>
              <w:jc w:val="center"/>
            </w:pPr>
            <w:r w:rsidRPr="002D7F31">
              <w:sym w:font="Wingdings 2" w:char="F099"/>
            </w:r>
          </w:p>
        </w:tc>
      </w:tr>
    </w:tbl>
    <w:p w14:paraId="51E54CE6" w14:textId="77777777" w:rsidR="00376753" w:rsidRDefault="00376753" w:rsidP="00C3160A"/>
    <w:p w14:paraId="5C8F11A2" w14:textId="3D76C1D6" w:rsidR="00B33ABE" w:rsidRDefault="00BA3B3A" w:rsidP="00E70AA2">
      <w:pPr>
        <w:pStyle w:val="ListParagraph"/>
        <w:numPr>
          <w:ilvl w:val="0"/>
          <w:numId w:val="5"/>
        </w:numPr>
      </w:pPr>
      <w:r>
        <w:t>Please select how you normally access the following compression t</w:t>
      </w:r>
      <w:r w:rsidR="00B33ABE">
        <w:t>herapies (assume not made to measure</w:t>
      </w:r>
      <w:r w:rsidR="002D7F31">
        <w:t xml:space="preserve">). Multiple options possible. </w:t>
      </w:r>
    </w:p>
    <w:tbl>
      <w:tblPr>
        <w:tblStyle w:val="TableGrid"/>
        <w:tblpPr w:leftFromText="180" w:rightFromText="180" w:vertAnchor="text" w:horzAnchor="margin" w:tblpY="105"/>
        <w:tblW w:w="7499" w:type="dxa"/>
        <w:tblLayout w:type="fixed"/>
        <w:tblLook w:val="04A0" w:firstRow="1" w:lastRow="0" w:firstColumn="1" w:lastColumn="0" w:noHBand="0" w:noVBand="1"/>
      </w:tblPr>
      <w:tblGrid>
        <w:gridCol w:w="1831"/>
        <w:gridCol w:w="1417"/>
        <w:gridCol w:w="1417"/>
        <w:gridCol w:w="1417"/>
        <w:gridCol w:w="1417"/>
      </w:tblGrid>
      <w:tr w:rsidR="00F7298C" w14:paraId="51FD3981" w14:textId="77777777" w:rsidTr="002D7F31">
        <w:tc>
          <w:tcPr>
            <w:tcW w:w="1831" w:type="dxa"/>
          </w:tcPr>
          <w:p w14:paraId="367727C6" w14:textId="77777777" w:rsidR="00F7298C" w:rsidRPr="00422293" w:rsidRDefault="00F7298C" w:rsidP="0042229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43DA04A" w14:textId="42CD46CE" w:rsidR="00F7298C" w:rsidRPr="00422293" w:rsidRDefault="00F7298C" w:rsidP="004222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</w:t>
            </w:r>
          </w:p>
        </w:tc>
        <w:tc>
          <w:tcPr>
            <w:tcW w:w="1417" w:type="dxa"/>
          </w:tcPr>
          <w:p w14:paraId="1B3AE3B1" w14:textId="4A05F16B" w:rsidR="00F7298C" w:rsidRPr="00422293" w:rsidRDefault="00F7298C" w:rsidP="004222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ered from manufacturer</w:t>
            </w:r>
          </w:p>
        </w:tc>
        <w:tc>
          <w:tcPr>
            <w:tcW w:w="1417" w:type="dxa"/>
          </w:tcPr>
          <w:p w14:paraId="3D3DC89B" w14:textId="3B7DE52C" w:rsidR="00F7298C" w:rsidRPr="00422293" w:rsidRDefault="00F7298C" w:rsidP="004222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d in stock</w:t>
            </w:r>
          </w:p>
        </w:tc>
        <w:tc>
          <w:tcPr>
            <w:tcW w:w="1417" w:type="dxa"/>
          </w:tcPr>
          <w:p w14:paraId="0645AAD8" w14:textId="2FB90733" w:rsidR="00F7298C" w:rsidRPr="00422293" w:rsidRDefault="00F7298C" w:rsidP="004222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, namely</w:t>
            </w:r>
          </w:p>
        </w:tc>
      </w:tr>
      <w:tr w:rsidR="00F7298C" w14:paraId="2BA79989" w14:textId="77777777" w:rsidTr="002D7F31">
        <w:trPr>
          <w:trHeight w:val="266"/>
        </w:trPr>
        <w:tc>
          <w:tcPr>
            <w:tcW w:w="1831" w:type="dxa"/>
          </w:tcPr>
          <w:p w14:paraId="7A93DD7B" w14:textId="77777777" w:rsidR="00F7298C" w:rsidRPr="00422293" w:rsidRDefault="00F7298C" w:rsidP="00422293">
            <w:pPr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 xml:space="preserve">Four-layer bandage </w:t>
            </w:r>
          </w:p>
        </w:tc>
        <w:tc>
          <w:tcPr>
            <w:tcW w:w="1417" w:type="dxa"/>
          </w:tcPr>
          <w:p w14:paraId="15A4ACCD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6985E45A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50962D28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2C4F36EB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</w:tr>
      <w:tr w:rsidR="00F7298C" w14:paraId="72F7FA5B" w14:textId="77777777" w:rsidTr="002D7F31">
        <w:trPr>
          <w:trHeight w:val="266"/>
        </w:trPr>
        <w:tc>
          <w:tcPr>
            <w:tcW w:w="1831" w:type="dxa"/>
          </w:tcPr>
          <w:p w14:paraId="57B9F76F" w14:textId="77777777" w:rsidR="00F7298C" w:rsidRPr="00422293" w:rsidRDefault="00F7298C" w:rsidP="00422293">
            <w:pPr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>Two-layer bandage</w:t>
            </w:r>
          </w:p>
        </w:tc>
        <w:tc>
          <w:tcPr>
            <w:tcW w:w="1417" w:type="dxa"/>
          </w:tcPr>
          <w:p w14:paraId="14562EED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4952E628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0C545EE2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1BC8A91E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</w:tr>
      <w:tr w:rsidR="00F7298C" w14:paraId="70F75A18" w14:textId="77777777" w:rsidTr="002D7F31">
        <w:trPr>
          <w:trHeight w:val="266"/>
        </w:trPr>
        <w:tc>
          <w:tcPr>
            <w:tcW w:w="1831" w:type="dxa"/>
          </w:tcPr>
          <w:p w14:paraId="2E4C5C50" w14:textId="77777777" w:rsidR="00F7298C" w:rsidRPr="00422293" w:rsidRDefault="00F7298C" w:rsidP="00422293">
            <w:pPr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>Compression wrap</w:t>
            </w:r>
          </w:p>
        </w:tc>
        <w:tc>
          <w:tcPr>
            <w:tcW w:w="1417" w:type="dxa"/>
          </w:tcPr>
          <w:p w14:paraId="427E283A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7CDA17A0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55C95E2B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292E7A01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</w:tr>
      <w:tr w:rsidR="00F7298C" w14:paraId="517A83E5" w14:textId="77777777" w:rsidTr="002D7F31">
        <w:trPr>
          <w:trHeight w:val="266"/>
        </w:trPr>
        <w:tc>
          <w:tcPr>
            <w:tcW w:w="1831" w:type="dxa"/>
          </w:tcPr>
          <w:p w14:paraId="5C4831F8" w14:textId="77777777" w:rsidR="00F7298C" w:rsidRPr="00422293" w:rsidRDefault="00F7298C" w:rsidP="00422293">
            <w:pPr>
              <w:rPr>
                <w:sz w:val="20"/>
                <w:szCs w:val="20"/>
              </w:rPr>
            </w:pPr>
            <w:r w:rsidRPr="00422293">
              <w:rPr>
                <w:sz w:val="20"/>
                <w:szCs w:val="20"/>
              </w:rPr>
              <w:t>Two-layer hosiery</w:t>
            </w:r>
          </w:p>
        </w:tc>
        <w:tc>
          <w:tcPr>
            <w:tcW w:w="1417" w:type="dxa"/>
          </w:tcPr>
          <w:p w14:paraId="58B1DC9F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3A699E52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00EB9279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  <w:tc>
          <w:tcPr>
            <w:tcW w:w="1417" w:type="dxa"/>
          </w:tcPr>
          <w:p w14:paraId="685EE7E6" w14:textId="77777777" w:rsidR="00F7298C" w:rsidRPr="00422293" w:rsidRDefault="00F7298C" w:rsidP="00422293">
            <w:pPr>
              <w:jc w:val="center"/>
            </w:pPr>
            <w:r w:rsidRPr="00422293">
              <w:sym w:font="Wingdings 2" w:char="F099"/>
            </w:r>
          </w:p>
        </w:tc>
      </w:tr>
    </w:tbl>
    <w:p w14:paraId="0763C5B5" w14:textId="77777777" w:rsidR="00B33ABE" w:rsidRDefault="00B33ABE" w:rsidP="002D7F31"/>
    <w:p w14:paraId="0A8212E9" w14:textId="77777777" w:rsidR="004725F4" w:rsidRDefault="004725F4" w:rsidP="004725F4">
      <w:pPr>
        <w:pStyle w:val="ListParagraph"/>
      </w:pPr>
    </w:p>
    <w:p w14:paraId="41CEC3D9" w14:textId="77777777" w:rsidR="004725F4" w:rsidRDefault="004725F4" w:rsidP="004725F4">
      <w:pPr>
        <w:pStyle w:val="ListParagraph"/>
      </w:pPr>
    </w:p>
    <w:p w14:paraId="054B5481" w14:textId="77777777" w:rsidR="004725F4" w:rsidRDefault="004725F4" w:rsidP="004725F4">
      <w:pPr>
        <w:pStyle w:val="ListParagraph"/>
      </w:pPr>
    </w:p>
    <w:p w14:paraId="28C7EF43" w14:textId="77777777" w:rsidR="004725F4" w:rsidRDefault="004725F4" w:rsidP="004725F4">
      <w:pPr>
        <w:pStyle w:val="ListParagraph"/>
      </w:pPr>
    </w:p>
    <w:p w14:paraId="45CD5DDF" w14:textId="77777777" w:rsidR="004725F4" w:rsidRDefault="004725F4" w:rsidP="004725F4">
      <w:pPr>
        <w:pStyle w:val="ListParagraph"/>
      </w:pPr>
    </w:p>
    <w:p w14:paraId="27A4F9C0" w14:textId="2995C860" w:rsidR="004725F4" w:rsidRDefault="004725F4" w:rsidP="004725F4"/>
    <w:p w14:paraId="3C48DDB9" w14:textId="31F87E79" w:rsidR="00B33ABE" w:rsidRDefault="00B33ABE" w:rsidP="002D7F31">
      <w:pPr>
        <w:pStyle w:val="ListParagraph"/>
        <w:numPr>
          <w:ilvl w:val="0"/>
          <w:numId w:val="5"/>
        </w:numPr>
      </w:pPr>
      <w:r>
        <w:t>How long does it normally take you to access the following treatments once you have decided to give to a patient?</w:t>
      </w:r>
    </w:p>
    <w:p w14:paraId="2518A699" w14:textId="6D8B1AA2" w:rsidR="00B33ABE" w:rsidRDefault="00B33ABE" w:rsidP="00B33ABE">
      <w:pPr>
        <w:pStyle w:val="ListParagraph"/>
      </w:pPr>
    </w:p>
    <w:tbl>
      <w:tblPr>
        <w:tblStyle w:val="TableGrid"/>
        <w:tblW w:w="891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31"/>
        <w:gridCol w:w="1417"/>
        <w:gridCol w:w="1417"/>
        <w:gridCol w:w="1417"/>
        <w:gridCol w:w="1417"/>
        <w:gridCol w:w="1417"/>
      </w:tblGrid>
      <w:tr w:rsidR="00B33ABE" w14:paraId="32144AD0" w14:textId="733AADC0" w:rsidTr="002D7F31">
        <w:trPr>
          <w:trHeight w:val="266"/>
        </w:trPr>
        <w:tc>
          <w:tcPr>
            <w:tcW w:w="1831" w:type="dxa"/>
          </w:tcPr>
          <w:p w14:paraId="4BD1AE79" w14:textId="77777777" w:rsidR="00B33ABE" w:rsidRPr="002D7F31" w:rsidRDefault="00B33ABE" w:rsidP="00F21A2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61F292E" w14:textId="1FEE9E56" w:rsidR="00B33ABE" w:rsidRPr="002D7F31" w:rsidRDefault="00B33ABE" w:rsidP="00F21A22">
            <w:pPr>
              <w:jc w:val="center"/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 xml:space="preserve">Immediately </w:t>
            </w:r>
          </w:p>
        </w:tc>
        <w:tc>
          <w:tcPr>
            <w:tcW w:w="1417" w:type="dxa"/>
          </w:tcPr>
          <w:p w14:paraId="347B9FA8" w14:textId="6B0860EA" w:rsidR="00B33ABE" w:rsidRPr="002D7F31" w:rsidRDefault="00B33ABE" w:rsidP="00F21A22">
            <w:pPr>
              <w:jc w:val="center"/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Less than 3 days</w:t>
            </w:r>
          </w:p>
        </w:tc>
        <w:tc>
          <w:tcPr>
            <w:tcW w:w="1417" w:type="dxa"/>
          </w:tcPr>
          <w:p w14:paraId="05A8B0A0" w14:textId="1808ABB9" w:rsidR="00B33ABE" w:rsidRPr="002D7F31" w:rsidRDefault="00B33ABE" w:rsidP="00F21A22">
            <w:pPr>
              <w:jc w:val="center"/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4 to 7 days</w:t>
            </w:r>
          </w:p>
        </w:tc>
        <w:tc>
          <w:tcPr>
            <w:tcW w:w="1417" w:type="dxa"/>
          </w:tcPr>
          <w:p w14:paraId="338C8D44" w14:textId="7E73A821" w:rsidR="00B33ABE" w:rsidRPr="002D7F31" w:rsidRDefault="00B33ABE" w:rsidP="00F21A22">
            <w:pPr>
              <w:jc w:val="center"/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 xml:space="preserve">8 to 14 days </w:t>
            </w:r>
          </w:p>
        </w:tc>
        <w:tc>
          <w:tcPr>
            <w:tcW w:w="1417" w:type="dxa"/>
          </w:tcPr>
          <w:p w14:paraId="2D28A194" w14:textId="290025F6" w:rsidR="00B33ABE" w:rsidRPr="002D7F31" w:rsidRDefault="00B33ABE" w:rsidP="00F21A22">
            <w:pPr>
              <w:jc w:val="center"/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More than 14 days</w:t>
            </w:r>
          </w:p>
        </w:tc>
      </w:tr>
      <w:tr w:rsidR="004725F4" w14:paraId="0834D841" w14:textId="0ACB63F1" w:rsidTr="002D7F31">
        <w:trPr>
          <w:trHeight w:val="266"/>
        </w:trPr>
        <w:tc>
          <w:tcPr>
            <w:tcW w:w="1831" w:type="dxa"/>
          </w:tcPr>
          <w:p w14:paraId="4F86D09F" w14:textId="079C2FFD" w:rsidR="004725F4" w:rsidRPr="002D7F31" w:rsidRDefault="004725F4" w:rsidP="002D7F31">
            <w:pPr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Four</w:t>
            </w:r>
            <w:r w:rsidR="002D7F31">
              <w:rPr>
                <w:sz w:val="20"/>
                <w:szCs w:val="20"/>
              </w:rPr>
              <w:t>-</w:t>
            </w:r>
            <w:r w:rsidRPr="002D7F31">
              <w:rPr>
                <w:sz w:val="20"/>
                <w:szCs w:val="20"/>
              </w:rPr>
              <w:t xml:space="preserve">layer bandage </w:t>
            </w:r>
          </w:p>
        </w:tc>
        <w:tc>
          <w:tcPr>
            <w:tcW w:w="1417" w:type="dxa"/>
          </w:tcPr>
          <w:p w14:paraId="01FE5369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14D288FC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6BDDFAF9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3DF2019E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37C5B85E" w14:textId="17A1BB47" w:rsidR="004725F4" w:rsidRPr="002D7F31" w:rsidRDefault="004725F4" w:rsidP="004725F4">
            <w:pPr>
              <w:jc w:val="center"/>
            </w:pPr>
            <w:r w:rsidRPr="00422293">
              <w:sym w:font="Wingdings 2" w:char="F099"/>
            </w:r>
          </w:p>
        </w:tc>
      </w:tr>
      <w:tr w:rsidR="004725F4" w14:paraId="387419B1" w14:textId="373EC13F" w:rsidTr="002D7F31">
        <w:trPr>
          <w:trHeight w:val="266"/>
        </w:trPr>
        <w:tc>
          <w:tcPr>
            <w:tcW w:w="1831" w:type="dxa"/>
          </w:tcPr>
          <w:p w14:paraId="6E58DE86" w14:textId="77777777" w:rsidR="004725F4" w:rsidRPr="002D7F31" w:rsidRDefault="004725F4" w:rsidP="002D7F31">
            <w:pPr>
              <w:rPr>
                <w:sz w:val="20"/>
                <w:szCs w:val="20"/>
              </w:rPr>
            </w:pPr>
            <w:r w:rsidRPr="002D7F31">
              <w:rPr>
                <w:sz w:val="20"/>
                <w:szCs w:val="20"/>
              </w:rPr>
              <w:t>Two-layer bandage</w:t>
            </w:r>
          </w:p>
        </w:tc>
        <w:tc>
          <w:tcPr>
            <w:tcW w:w="1417" w:type="dxa"/>
          </w:tcPr>
          <w:p w14:paraId="625D9B43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3C1A386D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54F37454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1AC2A657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7D885238" w14:textId="329A467F" w:rsidR="004725F4" w:rsidRPr="002D7F31" w:rsidRDefault="004725F4" w:rsidP="004725F4">
            <w:pPr>
              <w:jc w:val="center"/>
            </w:pPr>
            <w:r w:rsidRPr="00422293">
              <w:sym w:font="Wingdings 2" w:char="F099"/>
            </w:r>
          </w:p>
        </w:tc>
      </w:tr>
      <w:tr w:rsidR="004725F4" w14:paraId="3A5303B7" w14:textId="71C7215B" w:rsidTr="002D7F31">
        <w:trPr>
          <w:trHeight w:val="266"/>
        </w:trPr>
        <w:tc>
          <w:tcPr>
            <w:tcW w:w="1831" w:type="dxa"/>
          </w:tcPr>
          <w:p w14:paraId="590A7D15" w14:textId="0DE9B782" w:rsidR="004725F4" w:rsidRPr="002D7F31" w:rsidRDefault="004725F4" w:rsidP="002D7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ression wrap</w:t>
            </w:r>
          </w:p>
        </w:tc>
        <w:tc>
          <w:tcPr>
            <w:tcW w:w="1417" w:type="dxa"/>
          </w:tcPr>
          <w:p w14:paraId="026D6A0C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3A89F28D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592ADACC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5C18B134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7F57995D" w14:textId="638F3659" w:rsidR="004725F4" w:rsidRPr="002D7F31" w:rsidRDefault="004725F4" w:rsidP="004725F4">
            <w:pPr>
              <w:jc w:val="center"/>
            </w:pPr>
            <w:r w:rsidRPr="00422293">
              <w:sym w:font="Wingdings 2" w:char="F099"/>
            </w:r>
          </w:p>
        </w:tc>
      </w:tr>
      <w:tr w:rsidR="004725F4" w14:paraId="3FEFB8BA" w14:textId="5EA387FC" w:rsidTr="002D7F31">
        <w:trPr>
          <w:trHeight w:val="91"/>
        </w:trPr>
        <w:tc>
          <w:tcPr>
            <w:tcW w:w="1831" w:type="dxa"/>
          </w:tcPr>
          <w:p w14:paraId="1DC24592" w14:textId="5A31AB59" w:rsidR="004725F4" w:rsidRPr="002D7F31" w:rsidRDefault="004725F4" w:rsidP="002D7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layer hosiery</w:t>
            </w:r>
          </w:p>
        </w:tc>
        <w:tc>
          <w:tcPr>
            <w:tcW w:w="1417" w:type="dxa"/>
          </w:tcPr>
          <w:p w14:paraId="40F3AD75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5F523CEA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70F7CDEC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6DA3CCAB" w14:textId="77777777" w:rsidR="004725F4" w:rsidRPr="002D7F31" w:rsidRDefault="004725F4" w:rsidP="004725F4">
            <w:pPr>
              <w:jc w:val="center"/>
            </w:pPr>
            <w:r w:rsidRPr="002D7F31">
              <w:sym w:font="Wingdings 2" w:char="F099"/>
            </w:r>
          </w:p>
        </w:tc>
        <w:tc>
          <w:tcPr>
            <w:tcW w:w="1417" w:type="dxa"/>
          </w:tcPr>
          <w:p w14:paraId="42A4AA7C" w14:textId="0824E7BA" w:rsidR="004725F4" w:rsidRPr="002D7F31" w:rsidRDefault="004725F4" w:rsidP="004725F4">
            <w:pPr>
              <w:jc w:val="center"/>
            </w:pPr>
            <w:r w:rsidRPr="00422293">
              <w:sym w:font="Wingdings 2" w:char="F099"/>
            </w:r>
          </w:p>
        </w:tc>
      </w:tr>
    </w:tbl>
    <w:p w14:paraId="4416605B" w14:textId="77777777" w:rsidR="00376753" w:rsidRDefault="00376753" w:rsidP="00C3160A"/>
    <w:p w14:paraId="41759F1F" w14:textId="3E85DE41" w:rsidR="00C3160A" w:rsidRDefault="00C3160A" w:rsidP="002D7F31">
      <w:pPr>
        <w:pStyle w:val="ListParagraph"/>
        <w:numPr>
          <w:ilvl w:val="0"/>
          <w:numId w:val="5"/>
        </w:numPr>
      </w:pPr>
      <w:r>
        <w:t>Do you have any other comments about compression therapy</w:t>
      </w:r>
      <w:r w:rsidR="00376753">
        <w:t xml:space="preserve"> for treatment of venous leg ulcers</w:t>
      </w:r>
      <w:r>
        <w:t xml:space="preserve">? </w:t>
      </w:r>
    </w:p>
    <w:p w14:paraId="39E5C54D" w14:textId="3ECEFE7A" w:rsidR="001F59F8" w:rsidRDefault="001F59F8" w:rsidP="00C3160A"/>
    <w:p w14:paraId="2605708E" w14:textId="77777777" w:rsidR="001F59F8" w:rsidRDefault="001F59F8" w:rsidP="00C3160A"/>
    <w:sectPr w:rsidR="001F5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82578"/>
    <w:multiLevelType w:val="hybridMultilevel"/>
    <w:tmpl w:val="BC56CD98"/>
    <w:lvl w:ilvl="0" w:tplc="9DAEB52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225616B"/>
    <w:multiLevelType w:val="hybridMultilevel"/>
    <w:tmpl w:val="041888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91E2C"/>
    <w:multiLevelType w:val="hybridMultilevel"/>
    <w:tmpl w:val="CCD45D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150DBC"/>
    <w:multiLevelType w:val="multilevel"/>
    <w:tmpl w:val="BC56CD98"/>
    <w:styleLink w:val="CurrentList1"/>
    <w:lvl w:ilvl="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E82BB4"/>
    <w:multiLevelType w:val="hybridMultilevel"/>
    <w:tmpl w:val="041888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DAEB52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60A"/>
    <w:rsid w:val="00000898"/>
    <w:rsid w:val="00001F16"/>
    <w:rsid w:val="00040EC1"/>
    <w:rsid w:val="00042243"/>
    <w:rsid w:val="00047C4E"/>
    <w:rsid w:val="00095F99"/>
    <w:rsid w:val="001C2230"/>
    <w:rsid w:val="001D433E"/>
    <w:rsid w:val="001F3D86"/>
    <w:rsid w:val="001F59F8"/>
    <w:rsid w:val="00223AF5"/>
    <w:rsid w:val="00234526"/>
    <w:rsid w:val="00280C09"/>
    <w:rsid w:val="002D1E48"/>
    <w:rsid w:val="002D7F31"/>
    <w:rsid w:val="002E307D"/>
    <w:rsid w:val="00343FF2"/>
    <w:rsid w:val="00376753"/>
    <w:rsid w:val="003B18ED"/>
    <w:rsid w:val="004141A0"/>
    <w:rsid w:val="004147F6"/>
    <w:rsid w:val="004545C0"/>
    <w:rsid w:val="004725F4"/>
    <w:rsid w:val="004A4C8C"/>
    <w:rsid w:val="004B7FFE"/>
    <w:rsid w:val="004C4683"/>
    <w:rsid w:val="004F7287"/>
    <w:rsid w:val="00510A60"/>
    <w:rsid w:val="00582D57"/>
    <w:rsid w:val="00595F7F"/>
    <w:rsid w:val="005A148F"/>
    <w:rsid w:val="006C1E32"/>
    <w:rsid w:val="006D1151"/>
    <w:rsid w:val="007535A3"/>
    <w:rsid w:val="0078537E"/>
    <w:rsid w:val="0079398E"/>
    <w:rsid w:val="007D5D86"/>
    <w:rsid w:val="007F325E"/>
    <w:rsid w:val="008064DB"/>
    <w:rsid w:val="008167F2"/>
    <w:rsid w:val="00843313"/>
    <w:rsid w:val="00844C35"/>
    <w:rsid w:val="00886F0C"/>
    <w:rsid w:val="00893623"/>
    <w:rsid w:val="0089650D"/>
    <w:rsid w:val="008D3A52"/>
    <w:rsid w:val="008F11FB"/>
    <w:rsid w:val="008F6EDF"/>
    <w:rsid w:val="00912C7D"/>
    <w:rsid w:val="0092588D"/>
    <w:rsid w:val="009825E2"/>
    <w:rsid w:val="009B42F4"/>
    <w:rsid w:val="009E0650"/>
    <w:rsid w:val="00A20C03"/>
    <w:rsid w:val="00A90061"/>
    <w:rsid w:val="00AA2CE6"/>
    <w:rsid w:val="00AA5E53"/>
    <w:rsid w:val="00AB361F"/>
    <w:rsid w:val="00B01EA2"/>
    <w:rsid w:val="00B0457C"/>
    <w:rsid w:val="00B065D4"/>
    <w:rsid w:val="00B12F2B"/>
    <w:rsid w:val="00B33ABE"/>
    <w:rsid w:val="00B86040"/>
    <w:rsid w:val="00B90165"/>
    <w:rsid w:val="00BA3B3A"/>
    <w:rsid w:val="00BC1986"/>
    <w:rsid w:val="00C11D7D"/>
    <w:rsid w:val="00C22F85"/>
    <w:rsid w:val="00C3160A"/>
    <w:rsid w:val="00C52B47"/>
    <w:rsid w:val="00C920BD"/>
    <w:rsid w:val="00C96C5E"/>
    <w:rsid w:val="00CB6CA0"/>
    <w:rsid w:val="00CD0FA0"/>
    <w:rsid w:val="00D02683"/>
    <w:rsid w:val="00DD1267"/>
    <w:rsid w:val="00DF2B90"/>
    <w:rsid w:val="00E05F3B"/>
    <w:rsid w:val="00E172C0"/>
    <w:rsid w:val="00E636C5"/>
    <w:rsid w:val="00E64818"/>
    <w:rsid w:val="00E70AA2"/>
    <w:rsid w:val="00EB0593"/>
    <w:rsid w:val="00ED4D76"/>
    <w:rsid w:val="00EE12A0"/>
    <w:rsid w:val="00F038EF"/>
    <w:rsid w:val="00F7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5E6B3"/>
  <w15:chartTrackingRefBased/>
  <w15:docId w15:val="{D68C4070-26F0-354C-B2F6-4FD7828C9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60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F59F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numbering" w:customStyle="1" w:styleId="CurrentList1">
    <w:name w:val="Current List1"/>
    <w:uiPriority w:val="99"/>
    <w:rsid w:val="00376753"/>
    <w:pPr>
      <w:numPr>
        <w:numId w:val="2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01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F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F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F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325E"/>
  </w:style>
  <w:style w:type="table" w:styleId="TableGrid">
    <w:name w:val="Table Grid"/>
    <w:basedOn w:val="TableNormal"/>
    <w:uiPriority w:val="39"/>
    <w:rsid w:val="00BA3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6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7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CE8B61-EC0F-4D11-826A-7DB2872E3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Kletter</dc:creator>
  <cp:keywords/>
  <dc:description/>
  <cp:lastModifiedBy>Maartje Kletter</cp:lastModifiedBy>
  <cp:revision>4</cp:revision>
  <dcterms:created xsi:type="dcterms:W3CDTF">2023-03-30T15:17:00Z</dcterms:created>
  <dcterms:modified xsi:type="dcterms:W3CDTF">2023-10-06T08:22:00Z</dcterms:modified>
</cp:coreProperties>
</file>